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E858A" w14:textId="5D3CAA74" w:rsidR="00777D24" w:rsidRPr="004D1D2A" w:rsidRDefault="004D1D2A" w:rsidP="00777D24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US"/>
        </w:rPr>
      </w:pPr>
      <w:r w:rsidRPr="004D1D2A">
        <w:rPr>
          <w:rFonts w:asciiTheme="minorHAnsi" w:hAnsiTheme="minorHAnsi" w:cstheme="minorHAnsi"/>
          <w:b/>
          <w:color w:val="000000" w:themeColor="text1"/>
          <w:sz w:val="28"/>
          <w:szCs w:val="32"/>
          <w:lang w:val="en-US"/>
        </w:rPr>
        <w:t>Supporting Material</w:t>
      </w:r>
      <w:r w:rsidR="00777D24" w:rsidRPr="004D1D2A">
        <w:rPr>
          <w:rFonts w:asciiTheme="minorHAnsi" w:hAnsiTheme="minorHAnsi" w:cstheme="minorHAnsi"/>
          <w:b/>
          <w:color w:val="000000" w:themeColor="text1"/>
          <w:sz w:val="28"/>
          <w:szCs w:val="32"/>
          <w:lang w:val="en-US"/>
        </w:rPr>
        <w:t xml:space="preserve"> References</w:t>
      </w:r>
    </w:p>
    <w:p w14:paraId="0365E471" w14:textId="77777777" w:rsidR="00777D24" w:rsidRPr="004D1D2A" w:rsidRDefault="00777D24" w:rsidP="00777D24">
      <w:pPr>
        <w:spacing w:after="0" w:line="240" w:lineRule="auto"/>
        <w:jc w:val="both"/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GB" w:eastAsia="en-US"/>
        </w:rPr>
      </w:pPr>
      <w:r w:rsidRPr="005F4E44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US" w:eastAsia="en-US"/>
        </w:rPr>
        <w:t xml:space="preserve">1. </w:t>
      </w:r>
      <w:proofErr w:type="spellStart"/>
      <w:r w:rsidRPr="005F4E44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US" w:eastAsia="en-US"/>
        </w:rPr>
        <w:t>Fiebach</w:t>
      </w:r>
      <w:proofErr w:type="spellEnd"/>
      <w:r w:rsidRPr="005F4E44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US" w:eastAsia="en-US"/>
        </w:rPr>
        <w:t xml:space="preserve">, J. B., et al. </w:t>
      </w:r>
      <w:r w:rsidRPr="004D1D2A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GB" w:eastAsia="en-US"/>
        </w:rPr>
        <w:t>(2002). "CT and diffusion-weighted MR imaging in randomized order: diffusion-weighted imaging results in higher accuracy and lower interrater variability in the diagnosis of hyperacute ischemic stroke." Stroke 33(9): 2206-2210.</w:t>
      </w:r>
    </w:p>
    <w:p w14:paraId="76F96657" w14:textId="77777777" w:rsidR="00777D24" w:rsidRPr="004D1D2A" w:rsidRDefault="00777D24" w:rsidP="00777D24">
      <w:pPr>
        <w:spacing w:after="0" w:line="240" w:lineRule="auto"/>
        <w:jc w:val="both"/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GB" w:eastAsia="en-US"/>
        </w:rPr>
      </w:pPr>
    </w:p>
    <w:p w14:paraId="58D806A6" w14:textId="5D2AFABE" w:rsidR="00777D24" w:rsidRPr="004D1D2A" w:rsidRDefault="00777D24" w:rsidP="00777D24">
      <w:pPr>
        <w:spacing w:after="0" w:line="240" w:lineRule="auto"/>
        <w:jc w:val="both"/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GB" w:eastAsia="en-US"/>
        </w:rPr>
      </w:pPr>
      <w:r w:rsidRPr="004D1D2A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GB" w:eastAsia="en-US"/>
        </w:rPr>
        <w:t xml:space="preserve">2. Koo, T. K. and M. Y. Li (2016). "A Guideline of Selecting and Reporting Intraclass Correlation Coefficients for Reliability Research." J </w:t>
      </w:r>
      <w:proofErr w:type="spellStart"/>
      <w:r w:rsidRPr="004D1D2A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GB" w:eastAsia="en-US"/>
        </w:rPr>
        <w:t>Chiropr</w:t>
      </w:r>
      <w:proofErr w:type="spellEnd"/>
      <w:r w:rsidRPr="004D1D2A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GB" w:eastAsia="en-US"/>
        </w:rPr>
        <w:t xml:space="preserve"> Med 15(2): 155-163.”</w:t>
      </w:r>
    </w:p>
    <w:p w14:paraId="54E231F9" w14:textId="04A40D54" w:rsidR="000649E6" w:rsidRPr="004D1D2A" w:rsidRDefault="000649E6" w:rsidP="00777D24">
      <w:pPr>
        <w:spacing w:after="0" w:line="240" w:lineRule="auto"/>
        <w:jc w:val="both"/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GB" w:eastAsia="en-US"/>
        </w:rPr>
      </w:pPr>
    </w:p>
    <w:p w14:paraId="24A00A43" w14:textId="125CB433" w:rsidR="000649E6" w:rsidRPr="005F4E44" w:rsidRDefault="000649E6" w:rsidP="00777D24">
      <w:pPr>
        <w:spacing w:after="0" w:line="240" w:lineRule="auto"/>
        <w:jc w:val="both"/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US" w:eastAsia="en-US"/>
        </w:rPr>
      </w:pPr>
      <w:r w:rsidRPr="005F4E44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US" w:eastAsia="en-US"/>
        </w:rPr>
        <w:t>3. Maas MB, Lev MH, Ay H, Singhal AB, Greer DM, Smith WS, et al. Collateral vessels on CT angiography predict outcome in acute ischemic stroke. Stroke. 2009;40(9):3001-5.</w:t>
      </w:r>
    </w:p>
    <w:p w14:paraId="0979C0BA" w14:textId="1EE35BE4" w:rsidR="000649E6" w:rsidRPr="005F4E44" w:rsidRDefault="000649E6" w:rsidP="00777D24">
      <w:pPr>
        <w:spacing w:after="0" w:line="240" w:lineRule="auto"/>
        <w:jc w:val="both"/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US" w:eastAsia="en-US"/>
        </w:rPr>
      </w:pPr>
    </w:p>
    <w:p w14:paraId="1348F5C6" w14:textId="1980DEC6" w:rsidR="000649E6" w:rsidRPr="004D1D2A" w:rsidRDefault="000649E6" w:rsidP="00777D24">
      <w:pPr>
        <w:spacing w:after="0" w:line="240" w:lineRule="auto"/>
        <w:jc w:val="both"/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eastAsia="en-US"/>
        </w:rPr>
      </w:pPr>
      <w:r w:rsidRPr="005F4E44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US" w:eastAsia="en-US"/>
        </w:rPr>
        <w:t xml:space="preserve">4. Tan JC, Dillon WP, Liu S, Adler F, Smith WS, </w:t>
      </w:r>
      <w:proofErr w:type="spellStart"/>
      <w:r w:rsidRPr="005F4E44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US" w:eastAsia="en-US"/>
        </w:rPr>
        <w:t>Wintermark</w:t>
      </w:r>
      <w:proofErr w:type="spellEnd"/>
      <w:r w:rsidRPr="005F4E44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val="en-US" w:eastAsia="en-US"/>
        </w:rPr>
        <w:t xml:space="preserve"> M. Systematic comparison of perfusion-CT and CT-angiography in acute stroke patients. </w:t>
      </w:r>
      <w:r w:rsidRPr="004D1D2A">
        <w:rPr>
          <w:rFonts w:asciiTheme="minorHAnsi" w:eastAsiaTheme="minorHAnsi" w:hAnsiTheme="minorHAnsi" w:cstheme="minorHAnsi"/>
          <w:color w:val="000000" w:themeColor="text1"/>
          <w:sz w:val="24"/>
          <w:szCs w:val="24"/>
          <w:lang w:eastAsia="en-US"/>
        </w:rPr>
        <w:t>Ann Neurol. 2007;61(6):533-43.</w:t>
      </w:r>
    </w:p>
    <w:sectPr w:rsidR="000649E6" w:rsidRPr="004D1D2A" w:rsidSect="006E1B39">
      <w:footerReference w:type="default" r:id="rId6"/>
      <w:pgSz w:w="11900" w:h="16840"/>
      <w:pgMar w:top="1417" w:right="1417" w:bottom="1134" w:left="1418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70DF4F" w14:textId="77777777" w:rsidR="00A544C4" w:rsidRDefault="00A544C4">
      <w:pPr>
        <w:spacing w:after="0" w:line="240" w:lineRule="auto"/>
      </w:pPr>
      <w:r>
        <w:separator/>
      </w:r>
    </w:p>
  </w:endnote>
  <w:endnote w:type="continuationSeparator" w:id="0">
    <w:p w14:paraId="6D11D9A1" w14:textId="77777777" w:rsidR="00A544C4" w:rsidRDefault="00A54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EAE06D" w14:textId="77777777" w:rsidR="001D5596" w:rsidRDefault="001D559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107B9A">
      <w:rPr>
        <w:rFonts w:ascii="Times New Roman" w:hAnsi="Times New Roman"/>
        <w:noProof/>
        <w:sz w:val="24"/>
        <w:szCs w:val="24"/>
      </w:rPr>
      <w:t>1</w:t>
    </w:r>
    <w:r>
      <w:rPr>
        <w:rFonts w:ascii="Times New Roman" w:hAnsi="Times New Roman"/>
        <w:noProof/>
        <w:sz w:val="24"/>
        <w:szCs w:val="24"/>
      </w:rPr>
      <w:fldChar w:fldCharType="end"/>
    </w:r>
  </w:p>
  <w:p w14:paraId="07B057EB" w14:textId="77777777" w:rsidR="001D5596" w:rsidRDefault="001D55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A3B0E0" w14:textId="77777777" w:rsidR="00A544C4" w:rsidRDefault="00A544C4">
      <w:pPr>
        <w:spacing w:after="0" w:line="240" w:lineRule="auto"/>
      </w:pPr>
      <w:r>
        <w:separator/>
      </w:r>
    </w:p>
  </w:footnote>
  <w:footnote w:type="continuationSeparator" w:id="0">
    <w:p w14:paraId="2199C68B" w14:textId="77777777" w:rsidR="00A544C4" w:rsidRDefault="00A544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84"/>
    <w:rsid w:val="00000095"/>
    <w:rsid w:val="00000DD6"/>
    <w:rsid w:val="00004DA5"/>
    <w:rsid w:val="00004FB7"/>
    <w:rsid w:val="000270E6"/>
    <w:rsid w:val="0003103E"/>
    <w:rsid w:val="00033A07"/>
    <w:rsid w:val="00034B73"/>
    <w:rsid w:val="00035699"/>
    <w:rsid w:val="000649E6"/>
    <w:rsid w:val="00071C34"/>
    <w:rsid w:val="00072A05"/>
    <w:rsid w:val="00074B21"/>
    <w:rsid w:val="00081AF2"/>
    <w:rsid w:val="0008425C"/>
    <w:rsid w:val="00085FF8"/>
    <w:rsid w:val="00090234"/>
    <w:rsid w:val="00091A84"/>
    <w:rsid w:val="000963FD"/>
    <w:rsid w:val="000A4826"/>
    <w:rsid w:val="000A687F"/>
    <w:rsid w:val="000C5561"/>
    <w:rsid w:val="000D2B39"/>
    <w:rsid w:val="000F6104"/>
    <w:rsid w:val="001059DE"/>
    <w:rsid w:val="00107D00"/>
    <w:rsid w:val="001100FB"/>
    <w:rsid w:val="00112586"/>
    <w:rsid w:val="0011678B"/>
    <w:rsid w:val="001169B4"/>
    <w:rsid w:val="0014128B"/>
    <w:rsid w:val="00156B48"/>
    <w:rsid w:val="001759A4"/>
    <w:rsid w:val="00177E52"/>
    <w:rsid w:val="001A6B1B"/>
    <w:rsid w:val="001D5596"/>
    <w:rsid w:val="001D5E2D"/>
    <w:rsid w:val="001E16E8"/>
    <w:rsid w:val="001E6DB6"/>
    <w:rsid w:val="001F70E7"/>
    <w:rsid w:val="00200D6D"/>
    <w:rsid w:val="00204646"/>
    <w:rsid w:val="0021052F"/>
    <w:rsid w:val="00232A64"/>
    <w:rsid w:val="002405D6"/>
    <w:rsid w:val="00277595"/>
    <w:rsid w:val="00284C13"/>
    <w:rsid w:val="00286892"/>
    <w:rsid w:val="002C7828"/>
    <w:rsid w:val="002E0EEE"/>
    <w:rsid w:val="002E1709"/>
    <w:rsid w:val="00312982"/>
    <w:rsid w:val="00323AB4"/>
    <w:rsid w:val="00343C1B"/>
    <w:rsid w:val="003467FD"/>
    <w:rsid w:val="00355745"/>
    <w:rsid w:val="0037226A"/>
    <w:rsid w:val="003731AC"/>
    <w:rsid w:val="0037405E"/>
    <w:rsid w:val="00397E12"/>
    <w:rsid w:val="003A450C"/>
    <w:rsid w:val="003A7B3A"/>
    <w:rsid w:val="003B27E2"/>
    <w:rsid w:val="003C0196"/>
    <w:rsid w:val="003D71E7"/>
    <w:rsid w:val="003E47BE"/>
    <w:rsid w:val="003F3434"/>
    <w:rsid w:val="003F5A15"/>
    <w:rsid w:val="003F5DF2"/>
    <w:rsid w:val="00401696"/>
    <w:rsid w:val="0042161F"/>
    <w:rsid w:val="00427300"/>
    <w:rsid w:val="0044280C"/>
    <w:rsid w:val="00451B30"/>
    <w:rsid w:val="00455FC1"/>
    <w:rsid w:val="00456C7D"/>
    <w:rsid w:val="0046505F"/>
    <w:rsid w:val="00473113"/>
    <w:rsid w:val="004913CE"/>
    <w:rsid w:val="004C02C8"/>
    <w:rsid w:val="004C3194"/>
    <w:rsid w:val="004C70D9"/>
    <w:rsid w:val="004D1D2A"/>
    <w:rsid w:val="004D415E"/>
    <w:rsid w:val="004D46C9"/>
    <w:rsid w:val="004F5119"/>
    <w:rsid w:val="0050521D"/>
    <w:rsid w:val="00505BC6"/>
    <w:rsid w:val="005164F3"/>
    <w:rsid w:val="005451E5"/>
    <w:rsid w:val="00551E92"/>
    <w:rsid w:val="0055292C"/>
    <w:rsid w:val="00565EB2"/>
    <w:rsid w:val="005765D1"/>
    <w:rsid w:val="00583649"/>
    <w:rsid w:val="00593108"/>
    <w:rsid w:val="005B3490"/>
    <w:rsid w:val="005C1DE8"/>
    <w:rsid w:val="005D110A"/>
    <w:rsid w:val="005E02A9"/>
    <w:rsid w:val="005F0C1C"/>
    <w:rsid w:val="005F1211"/>
    <w:rsid w:val="005F3BBD"/>
    <w:rsid w:val="005F4E44"/>
    <w:rsid w:val="00611FDF"/>
    <w:rsid w:val="00630BA4"/>
    <w:rsid w:val="0063497C"/>
    <w:rsid w:val="006364B5"/>
    <w:rsid w:val="00637DCF"/>
    <w:rsid w:val="00646954"/>
    <w:rsid w:val="00654E8B"/>
    <w:rsid w:val="0065527B"/>
    <w:rsid w:val="0066284E"/>
    <w:rsid w:val="006647ED"/>
    <w:rsid w:val="00666E5B"/>
    <w:rsid w:val="006814EF"/>
    <w:rsid w:val="00686530"/>
    <w:rsid w:val="006A37AA"/>
    <w:rsid w:val="006A507C"/>
    <w:rsid w:val="006B0F04"/>
    <w:rsid w:val="006B2BE8"/>
    <w:rsid w:val="006B674E"/>
    <w:rsid w:val="006D3871"/>
    <w:rsid w:val="006D7BCA"/>
    <w:rsid w:val="006E0584"/>
    <w:rsid w:val="006E1B39"/>
    <w:rsid w:val="006E3715"/>
    <w:rsid w:val="006E791A"/>
    <w:rsid w:val="006F130E"/>
    <w:rsid w:val="00700F28"/>
    <w:rsid w:val="00701A17"/>
    <w:rsid w:val="0070723D"/>
    <w:rsid w:val="00714F97"/>
    <w:rsid w:val="007333B5"/>
    <w:rsid w:val="00733DC7"/>
    <w:rsid w:val="007435C4"/>
    <w:rsid w:val="007536B1"/>
    <w:rsid w:val="00777D24"/>
    <w:rsid w:val="00792FC3"/>
    <w:rsid w:val="007C7F89"/>
    <w:rsid w:val="007D3726"/>
    <w:rsid w:val="007E68C4"/>
    <w:rsid w:val="007F1A16"/>
    <w:rsid w:val="008056C1"/>
    <w:rsid w:val="008175DE"/>
    <w:rsid w:val="00827DDA"/>
    <w:rsid w:val="00844038"/>
    <w:rsid w:val="008540BB"/>
    <w:rsid w:val="00854C94"/>
    <w:rsid w:val="008940E0"/>
    <w:rsid w:val="008B686A"/>
    <w:rsid w:val="008D31E5"/>
    <w:rsid w:val="008E22EE"/>
    <w:rsid w:val="008E743F"/>
    <w:rsid w:val="00901262"/>
    <w:rsid w:val="009205AE"/>
    <w:rsid w:val="009216BF"/>
    <w:rsid w:val="00944DF4"/>
    <w:rsid w:val="009652A1"/>
    <w:rsid w:val="00973DF5"/>
    <w:rsid w:val="0098738D"/>
    <w:rsid w:val="009B5AF9"/>
    <w:rsid w:val="009D0938"/>
    <w:rsid w:val="009D2768"/>
    <w:rsid w:val="00A03003"/>
    <w:rsid w:val="00A06CE1"/>
    <w:rsid w:val="00A25AD8"/>
    <w:rsid w:val="00A40F68"/>
    <w:rsid w:val="00A42E9B"/>
    <w:rsid w:val="00A51182"/>
    <w:rsid w:val="00A528BB"/>
    <w:rsid w:val="00A544C4"/>
    <w:rsid w:val="00A57CCD"/>
    <w:rsid w:val="00A644E0"/>
    <w:rsid w:val="00A809DC"/>
    <w:rsid w:val="00A81014"/>
    <w:rsid w:val="00A84797"/>
    <w:rsid w:val="00A85264"/>
    <w:rsid w:val="00A87120"/>
    <w:rsid w:val="00A90928"/>
    <w:rsid w:val="00A92513"/>
    <w:rsid w:val="00A978B3"/>
    <w:rsid w:val="00AB3359"/>
    <w:rsid w:val="00AB3C89"/>
    <w:rsid w:val="00AC1C07"/>
    <w:rsid w:val="00AC32C1"/>
    <w:rsid w:val="00AC4689"/>
    <w:rsid w:val="00AC6855"/>
    <w:rsid w:val="00AC7D32"/>
    <w:rsid w:val="00AD3091"/>
    <w:rsid w:val="00AD3672"/>
    <w:rsid w:val="00AF3DCD"/>
    <w:rsid w:val="00B04FCA"/>
    <w:rsid w:val="00B0521A"/>
    <w:rsid w:val="00B074BC"/>
    <w:rsid w:val="00B114CA"/>
    <w:rsid w:val="00B5360E"/>
    <w:rsid w:val="00B63B4B"/>
    <w:rsid w:val="00B66735"/>
    <w:rsid w:val="00B73E3A"/>
    <w:rsid w:val="00B8177A"/>
    <w:rsid w:val="00B930D1"/>
    <w:rsid w:val="00BA4956"/>
    <w:rsid w:val="00BA53DB"/>
    <w:rsid w:val="00BA60C3"/>
    <w:rsid w:val="00BA6A73"/>
    <w:rsid w:val="00BB3007"/>
    <w:rsid w:val="00BC4B54"/>
    <w:rsid w:val="00BD3D8D"/>
    <w:rsid w:val="00BD4F7B"/>
    <w:rsid w:val="00BE398E"/>
    <w:rsid w:val="00BE604F"/>
    <w:rsid w:val="00BF13C1"/>
    <w:rsid w:val="00BF1817"/>
    <w:rsid w:val="00C01778"/>
    <w:rsid w:val="00C01980"/>
    <w:rsid w:val="00C03D90"/>
    <w:rsid w:val="00C12CDD"/>
    <w:rsid w:val="00C154F6"/>
    <w:rsid w:val="00C27855"/>
    <w:rsid w:val="00C35A2E"/>
    <w:rsid w:val="00C5157F"/>
    <w:rsid w:val="00C61293"/>
    <w:rsid w:val="00C630CE"/>
    <w:rsid w:val="00C74BE3"/>
    <w:rsid w:val="00CC3545"/>
    <w:rsid w:val="00CE7C77"/>
    <w:rsid w:val="00CF5A18"/>
    <w:rsid w:val="00D00EAB"/>
    <w:rsid w:val="00D03BD4"/>
    <w:rsid w:val="00D0650D"/>
    <w:rsid w:val="00D11DC3"/>
    <w:rsid w:val="00D1416C"/>
    <w:rsid w:val="00D41861"/>
    <w:rsid w:val="00D43330"/>
    <w:rsid w:val="00D51572"/>
    <w:rsid w:val="00D5327B"/>
    <w:rsid w:val="00D54944"/>
    <w:rsid w:val="00D610E4"/>
    <w:rsid w:val="00D66156"/>
    <w:rsid w:val="00D81529"/>
    <w:rsid w:val="00D832B0"/>
    <w:rsid w:val="00D920AB"/>
    <w:rsid w:val="00DB3CD3"/>
    <w:rsid w:val="00DC3F50"/>
    <w:rsid w:val="00DF47A4"/>
    <w:rsid w:val="00E01DBF"/>
    <w:rsid w:val="00E254E2"/>
    <w:rsid w:val="00E341DC"/>
    <w:rsid w:val="00E411CE"/>
    <w:rsid w:val="00E51E53"/>
    <w:rsid w:val="00E62728"/>
    <w:rsid w:val="00E64A48"/>
    <w:rsid w:val="00E66E5A"/>
    <w:rsid w:val="00E72CA8"/>
    <w:rsid w:val="00E80843"/>
    <w:rsid w:val="00E928AF"/>
    <w:rsid w:val="00EA19FF"/>
    <w:rsid w:val="00EA7626"/>
    <w:rsid w:val="00EB18C9"/>
    <w:rsid w:val="00EC123C"/>
    <w:rsid w:val="00ED50CE"/>
    <w:rsid w:val="00ED62E2"/>
    <w:rsid w:val="00ED7B91"/>
    <w:rsid w:val="00EE248D"/>
    <w:rsid w:val="00EF2FDD"/>
    <w:rsid w:val="00EF72C3"/>
    <w:rsid w:val="00EF7B0B"/>
    <w:rsid w:val="00F0132C"/>
    <w:rsid w:val="00F0247C"/>
    <w:rsid w:val="00F0653E"/>
    <w:rsid w:val="00F27AF2"/>
    <w:rsid w:val="00F373D2"/>
    <w:rsid w:val="00F4031E"/>
    <w:rsid w:val="00F45BF7"/>
    <w:rsid w:val="00F47930"/>
    <w:rsid w:val="00F56ABF"/>
    <w:rsid w:val="00F61485"/>
    <w:rsid w:val="00F663C3"/>
    <w:rsid w:val="00F96F6D"/>
    <w:rsid w:val="00FA3C84"/>
    <w:rsid w:val="00FA63D7"/>
    <w:rsid w:val="00FB008A"/>
    <w:rsid w:val="00FB238C"/>
    <w:rsid w:val="00FB299D"/>
    <w:rsid w:val="00FC0EF7"/>
    <w:rsid w:val="00FE3C05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89FEE"/>
  <w15:chartTrackingRefBased/>
  <w15:docId w15:val="{BFEE6942-D26C-CA4B-A4F5-04D899D3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A84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A84"/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91A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A84"/>
    <w:rPr>
      <w:rFonts w:ascii="Calibri" w:eastAsia="Times New Roman" w:hAnsi="Calibri" w:cs="Times New Roman"/>
      <w:sz w:val="22"/>
      <w:szCs w:val="22"/>
      <w:lang w:val="de-DE" w:eastAsia="de-DE"/>
    </w:rPr>
  </w:style>
  <w:style w:type="paragraph" w:styleId="ListParagraph">
    <w:name w:val="List Paragraph"/>
    <w:basedOn w:val="Normal"/>
    <w:uiPriority w:val="34"/>
    <w:qFormat/>
    <w:rsid w:val="00E411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68C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C4"/>
    <w:rPr>
      <w:rFonts w:ascii="Times New Roman" w:eastAsia="Times New Roman" w:hAnsi="Times New Roman" w:cs="Times New Roman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29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eidler</dc:creator>
  <cp:keywords/>
  <dc:description/>
  <cp:lastModifiedBy>chn off31</cp:lastModifiedBy>
  <cp:revision>29</cp:revision>
  <dcterms:created xsi:type="dcterms:W3CDTF">2020-03-04T22:19:00Z</dcterms:created>
  <dcterms:modified xsi:type="dcterms:W3CDTF">2020-08-05T22:42:00Z</dcterms:modified>
</cp:coreProperties>
</file>